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9B682" w14:textId="77777777" w:rsidR="00735AD0" w:rsidRDefault="00735AD0" w:rsidP="00735AD0">
      <w:r>
        <w:t>Observations – 238 (smoking omitted due to multiple collinearity)</w:t>
      </w:r>
    </w:p>
    <w:p w14:paraId="6D8B6F04" w14:textId="77777777" w:rsidR="00735AD0" w:rsidRDefault="00735AD0" w:rsidP="00735AD0">
      <w:r>
        <w:t>Pseudo R</w:t>
      </w:r>
      <w:r>
        <w:rPr>
          <w:vertAlign w:val="superscript"/>
        </w:rPr>
        <w:t>2</w:t>
      </w:r>
      <w:r>
        <w:t xml:space="preserve"> – 0.12</w:t>
      </w:r>
    </w:p>
    <w:p w14:paraId="192EEBD5" w14:textId="77777777" w:rsidR="00735AD0" w:rsidRPr="00601108" w:rsidRDefault="00735AD0" w:rsidP="00735AD0">
      <w:r>
        <w:t>p-value – 0.10</w:t>
      </w:r>
    </w:p>
    <w:tbl>
      <w:tblPr>
        <w:tblStyle w:val="TableGrid"/>
        <w:tblW w:w="9646" w:type="dxa"/>
        <w:tblLook w:val="04A0" w:firstRow="1" w:lastRow="0" w:firstColumn="1" w:lastColumn="0" w:noHBand="0" w:noVBand="1"/>
      </w:tblPr>
      <w:tblGrid>
        <w:gridCol w:w="1538"/>
        <w:gridCol w:w="1691"/>
        <w:gridCol w:w="1590"/>
        <w:gridCol w:w="1542"/>
        <w:gridCol w:w="1569"/>
        <w:gridCol w:w="1716"/>
      </w:tblGrid>
      <w:tr w:rsidR="00735AD0" w14:paraId="5CEBE432" w14:textId="77777777" w:rsidTr="00811C8E">
        <w:trPr>
          <w:trHeight w:val="938"/>
        </w:trPr>
        <w:tc>
          <w:tcPr>
            <w:tcW w:w="1538" w:type="dxa"/>
          </w:tcPr>
          <w:p w14:paraId="381A1C20" w14:textId="77777777" w:rsidR="00735AD0" w:rsidRDefault="00735AD0" w:rsidP="00811C8E">
            <w:r>
              <w:t>Independent variable</w:t>
            </w:r>
          </w:p>
        </w:tc>
        <w:tc>
          <w:tcPr>
            <w:tcW w:w="1691" w:type="dxa"/>
          </w:tcPr>
          <w:p w14:paraId="5CB5D7FB" w14:textId="77777777" w:rsidR="00735AD0" w:rsidRDefault="00735AD0" w:rsidP="00811C8E">
            <w:r>
              <w:t>Adjusted odds ratio</w:t>
            </w:r>
          </w:p>
        </w:tc>
        <w:tc>
          <w:tcPr>
            <w:tcW w:w="1590" w:type="dxa"/>
          </w:tcPr>
          <w:p w14:paraId="472BA8A7" w14:textId="77777777" w:rsidR="00735AD0" w:rsidRDefault="00735AD0" w:rsidP="00811C8E">
            <w:r>
              <w:t>Standard error</w:t>
            </w:r>
          </w:p>
        </w:tc>
        <w:tc>
          <w:tcPr>
            <w:tcW w:w="1542" w:type="dxa"/>
          </w:tcPr>
          <w:p w14:paraId="70F1DACB" w14:textId="77777777" w:rsidR="00735AD0" w:rsidRDefault="00735AD0" w:rsidP="00811C8E">
            <w:r>
              <w:t>z</w:t>
            </w:r>
          </w:p>
          <w:p w14:paraId="09638C92" w14:textId="77777777" w:rsidR="00735AD0" w:rsidRPr="001F23F5" w:rsidRDefault="00735AD0" w:rsidP="00811C8E">
            <w:pPr>
              <w:jc w:val="center"/>
            </w:pPr>
          </w:p>
        </w:tc>
        <w:tc>
          <w:tcPr>
            <w:tcW w:w="1569" w:type="dxa"/>
          </w:tcPr>
          <w:p w14:paraId="4B146307" w14:textId="77777777" w:rsidR="00735AD0" w:rsidRDefault="00735AD0" w:rsidP="00811C8E">
            <w:r>
              <w:t>p value</w:t>
            </w:r>
          </w:p>
        </w:tc>
        <w:tc>
          <w:tcPr>
            <w:tcW w:w="1716" w:type="dxa"/>
          </w:tcPr>
          <w:p w14:paraId="6827E0E7" w14:textId="77777777" w:rsidR="00735AD0" w:rsidRDefault="00735AD0" w:rsidP="00811C8E">
            <w:r>
              <w:t>95% confidence interval</w:t>
            </w:r>
          </w:p>
        </w:tc>
      </w:tr>
      <w:tr w:rsidR="00735AD0" w14:paraId="4E4E4972" w14:textId="77777777" w:rsidTr="00811C8E">
        <w:trPr>
          <w:trHeight w:val="307"/>
        </w:trPr>
        <w:tc>
          <w:tcPr>
            <w:tcW w:w="1538" w:type="dxa"/>
          </w:tcPr>
          <w:p w14:paraId="609E29AE" w14:textId="77777777" w:rsidR="00735AD0" w:rsidRDefault="00735AD0" w:rsidP="00811C8E">
            <w:r>
              <w:t>Stress score</w:t>
            </w:r>
          </w:p>
        </w:tc>
        <w:tc>
          <w:tcPr>
            <w:tcW w:w="1691" w:type="dxa"/>
          </w:tcPr>
          <w:p w14:paraId="2EB1D80C" w14:textId="77777777" w:rsidR="00735AD0" w:rsidRDefault="00735AD0" w:rsidP="00811C8E">
            <w:r>
              <w:t>1.13</w:t>
            </w:r>
          </w:p>
        </w:tc>
        <w:tc>
          <w:tcPr>
            <w:tcW w:w="1590" w:type="dxa"/>
          </w:tcPr>
          <w:p w14:paraId="77BA040C" w14:textId="77777777" w:rsidR="00735AD0" w:rsidRDefault="00735AD0" w:rsidP="00811C8E">
            <w:r>
              <w:t>0.45</w:t>
            </w:r>
          </w:p>
        </w:tc>
        <w:tc>
          <w:tcPr>
            <w:tcW w:w="1542" w:type="dxa"/>
          </w:tcPr>
          <w:p w14:paraId="363A2956" w14:textId="77777777" w:rsidR="00735AD0" w:rsidRDefault="00735AD0" w:rsidP="00811C8E">
            <w:r>
              <w:t>0.31</w:t>
            </w:r>
          </w:p>
        </w:tc>
        <w:tc>
          <w:tcPr>
            <w:tcW w:w="1569" w:type="dxa"/>
          </w:tcPr>
          <w:p w14:paraId="70508E26" w14:textId="77777777" w:rsidR="00735AD0" w:rsidRDefault="00735AD0" w:rsidP="00811C8E">
            <w:r>
              <w:t>0.757</w:t>
            </w:r>
          </w:p>
        </w:tc>
        <w:tc>
          <w:tcPr>
            <w:tcW w:w="1716" w:type="dxa"/>
          </w:tcPr>
          <w:p w14:paraId="5D6A33B3" w14:textId="77777777" w:rsidR="00735AD0" w:rsidRDefault="00735AD0" w:rsidP="00811C8E">
            <w:r>
              <w:t>0.52 – 2.48</w:t>
            </w:r>
          </w:p>
        </w:tc>
      </w:tr>
      <w:tr w:rsidR="00735AD0" w14:paraId="56FE7A78" w14:textId="77777777" w:rsidTr="00811C8E">
        <w:trPr>
          <w:trHeight w:val="307"/>
        </w:trPr>
        <w:tc>
          <w:tcPr>
            <w:tcW w:w="1538" w:type="dxa"/>
          </w:tcPr>
          <w:p w14:paraId="2C647813" w14:textId="77777777" w:rsidR="00735AD0" w:rsidRDefault="00735AD0" w:rsidP="00811C8E">
            <w:r>
              <w:t>Anxiety score</w:t>
            </w:r>
          </w:p>
        </w:tc>
        <w:tc>
          <w:tcPr>
            <w:tcW w:w="1691" w:type="dxa"/>
          </w:tcPr>
          <w:p w14:paraId="255F4CB1" w14:textId="77777777" w:rsidR="00735AD0" w:rsidRDefault="00735AD0" w:rsidP="00811C8E">
            <w:r>
              <w:t>1.62</w:t>
            </w:r>
          </w:p>
        </w:tc>
        <w:tc>
          <w:tcPr>
            <w:tcW w:w="1590" w:type="dxa"/>
          </w:tcPr>
          <w:p w14:paraId="540DE955" w14:textId="77777777" w:rsidR="00735AD0" w:rsidRDefault="00735AD0" w:rsidP="00811C8E">
            <w:r>
              <w:t>0.61</w:t>
            </w:r>
          </w:p>
        </w:tc>
        <w:tc>
          <w:tcPr>
            <w:tcW w:w="1542" w:type="dxa"/>
          </w:tcPr>
          <w:p w14:paraId="34BD4336" w14:textId="77777777" w:rsidR="00735AD0" w:rsidRDefault="00735AD0" w:rsidP="00811C8E">
            <w:r>
              <w:t>1.29</w:t>
            </w:r>
          </w:p>
        </w:tc>
        <w:tc>
          <w:tcPr>
            <w:tcW w:w="1569" w:type="dxa"/>
          </w:tcPr>
          <w:p w14:paraId="5BC84695" w14:textId="77777777" w:rsidR="00735AD0" w:rsidRDefault="00735AD0" w:rsidP="00811C8E">
            <w:r>
              <w:t>0.191</w:t>
            </w:r>
          </w:p>
        </w:tc>
        <w:tc>
          <w:tcPr>
            <w:tcW w:w="1716" w:type="dxa"/>
          </w:tcPr>
          <w:p w14:paraId="2D48A569" w14:textId="77777777" w:rsidR="00735AD0" w:rsidRDefault="00735AD0" w:rsidP="00811C8E">
            <w:r>
              <w:t>0.78 – 3.39</w:t>
            </w:r>
          </w:p>
        </w:tc>
      </w:tr>
      <w:tr w:rsidR="00735AD0" w14:paraId="6B3F35EB" w14:textId="77777777" w:rsidTr="00811C8E">
        <w:trPr>
          <w:trHeight w:val="307"/>
        </w:trPr>
        <w:tc>
          <w:tcPr>
            <w:tcW w:w="1538" w:type="dxa"/>
          </w:tcPr>
          <w:p w14:paraId="7BAD38D0" w14:textId="77777777" w:rsidR="00735AD0" w:rsidRDefault="00735AD0" w:rsidP="00811C8E">
            <w:r>
              <w:t>Depression score</w:t>
            </w:r>
          </w:p>
        </w:tc>
        <w:tc>
          <w:tcPr>
            <w:tcW w:w="1691" w:type="dxa"/>
          </w:tcPr>
          <w:p w14:paraId="3F6980FE" w14:textId="77777777" w:rsidR="00735AD0" w:rsidRDefault="00735AD0" w:rsidP="00811C8E">
            <w:r>
              <w:t>0.34</w:t>
            </w:r>
          </w:p>
        </w:tc>
        <w:tc>
          <w:tcPr>
            <w:tcW w:w="1590" w:type="dxa"/>
          </w:tcPr>
          <w:p w14:paraId="4D866CA9" w14:textId="77777777" w:rsidR="00735AD0" w:rsidRDefault="00735AD0" w:rsidP="00811C8E">
            <w:r>
              <w:t>1.19</w:t>
            </w:r>
          </w:p>
        </w:tc>
        <w:tc>
          <w:tcPr>
            <w:tcW w:w="1542" w:type="dxa"/>
          </w:tcPr>
          <w:p w14:paraId="390367D0" w14:textId="77777777" w:rsidR="00735AD0" w:rsidRDefault="00735AD0" w:rsidP="00811C8E">
            <w:r>
              <w:t>-1.97</w:t>
            </w:r>
          </w:p>
        </w:tc>
        <w:tc>
          <w:tcPr>
            <w:tcW w:w="1569" w:type="dxa"/>
          </w:tcPr>
          <w:p w14:paraId="52B256ED" w14:textId="77777777" w:rsidR="00735AD0" w:rsidRDefault="00735AD0" w:rsidP="00811C8E">
            <w:r>
              <w:t>0.049</w:t>
            </w:r>
          </w:p>
        </w:tc>
        <w:tc>
          <w:tcPr>
            <w:tcW w:w="1716" w:type="dxa"/>
          </w:tcPr>
          <w:p w14:paraId="1EBD9D10" w14:textId="77777777" w:rsidR="00735AD0" w:rsidRDefault="00735AD0" w:rsidP="00811C8E">
            <w:r>
              <w:t>0.11 – 0.997</w:t>
            </w:r>
          </w:p>
        </w:tc>
      </w:tr>
      <w:tr w:rsidR="00735AD0" w14:paraId="795EA4B2" w14:textId="77777777" w:rsidTr="00811C8E">
        <w:trPr>
          <w:trHeight w:val="324"/>
        </w:trPr>
        <w:tc>
          <w:tcPr>
            <w:tcW w:w="1538" w:type="dxa"/>
          </w:tcPr>
          <w:p w14:paraId="730460AB" w14:textId="77777777" w:rsidR="00735AD0" w:rsidRDefault="00735AD0" w:rsidP="00811C8E">
            <w:r>
              <w:t>Age</w:t>
            </w:r>
          </w:p>
        </w:tc>
        <w:tc>
          <w:tcPr>
            <w:tcW w:w="1691" w:type="dxa"/>
          </w:tcPr>
          <w:p w14:paraId="09FD7A55" w14:textId="77777777" w:rsidR="00735AD0" w:rsidRDefault="00735AD0" w:rsidP="00811C8E">
            <w:r>
              <w:t>0.99</w:t>
            </w:r>
          </w:p>
        </w:tc>
        <w:tc>
          <w:tcPr>
            <w:tcW w:w="1590" w:type="dxa"/>
          </w:tcPr>
          <w:p w14:paraId="5C4ACC3E" w14:textId="77777777" w:rsidR="00735AD0" w:rsidRDefault="00735AD0" w:rsidP="00811C8E">
            <w:r>
              <w:t>0.07</w:t>
            </w:r>
          </w:p>
        </w:tc>
        <w:tc>
          <w:tcPr>
            <w:tcW w:w="1542" w:type="dxa"/>
          </w:tcPr>
          <w:p w14:paraId="3C8A5DA9" w14:textId="77777777" w:rsidR="00735AD0" w:rsidRDefault="00735AD0" w:rsidP="00811C8E">
            <w:r>
              <w:t>-0.18</w:t>
            </w:r>
          </w:p>
        </w:tc>
        <w:tc>
          <w:tcPr>
            <w:tcW w:w="1569" w:type="dxa"/>
          </w:tcPr>
          <w:p w14:paraId="2337EEE5" w14:textId="77777777" w:rsidR="00735AD0" w:rsidRDefault="00735AD0" w:rsidP="00811C8E">
            <w:r>
              <w:t>0.856</w:t>
            </w:r>
          </w:p>
        </w:tc>
        <w:tc>
          <w:tcPr>
            <w:tcW w:w="1716" w:type="dxa"/>
          </w:tcPr>
          <w:p w14:paraId="33D47A25" w14:textId="77777777" w:rsidR="00735AD0" w:rsidRDefault="00735AD0" w:rsidP="00811C8E">
            <w:r>
              <w:t>0.87 – 1.12</w:t>
            </w:r>
          </w:p>
        </w:tc>
      </w:tr>
      <w:tr w:rsidR="00735AD0" w14:paraId="6C5B5346" w14:textId="77777777" w:rsidTr="00811C8E">
        <w:trPr>
          <w:trHeight w:val="307"/>
        </w:trPr>
        <w:tc>
          <w:tcPr>
            <w:tcW w:w="1538" w:type="dxa"/>
          </w:tcPr>
          <w:p w14:paraId="3EE136E7" w14:textId="77777777" w:rsidR="00735AD0" w:rsidRDefault="00735AD0" w:rsidP="00811C8E">
            <w:r>
              <w:t>Sex (male)</w:t>
            </w:r>
          </w:p>
        </w:tc>
        <w:tc>
          <w:tcPr>
            <w:tcW w:w="1691" w:type="dxa"/>
          </w:tcPr>
          <w:p w14:paraId="61040785" w14:textId="77777777" w:rsidR="00735AD0" w:rsidRDefault="00735AD0" w:rsidP="00811C8E">
            <w:r>
              <w:t>1.72</w:t>
            </w:r>
          </w:p>
        </w:tc>
        <w:tc>
          <w:tcPr>
            <w:tcW w:w="1590" w:type="dxa"/>
          </w:tcPr>
          <w:p w14:paraId="72A15DB8" w14:textId="77777777" w:rsidR="00735AD0" w:rsidRDefault="00735AD0" w:rsidP="00811C8E">
            <w:r>
              <w:t>1.06</w:t>
            </w:r>
          </w:p>
        </w:tc>
        <w:tc>
          <w:tcPr>
            <w:tcW w:w="1542" w:type="dxa"/>
          </w:tcPr>
          <w:p w14:paraId="339544F8" w14:textId="77777777" w:rsidR="00735AD0" w:rsidRDefault="00735AD0" w:rsidP="00811C8E">
            <w:r>
              <w:t>0.88</w:t>
            </w:r>
          </w:p>
        </w:tc>
        <w:tc>
          <w:tcPr>
            <w:tcW w:w="1569" w:type="dxa"/>
          </w:tcPr>
          <w:p w14:paraId="0083B1F1" w14:textId="77777777" w:rsidR="00735AD0" w:rsidRDefault="00735AD0" w:rsidP="00811C8E">
            <w:r>
              <w:t>0.380</w:t>
            </w:r>
          </w:p>
        </w:tc>
        <w:tc>
          <w:tcPr>
            <w:tcW w:w="1716" w:type="dxa"/>
          </w:tcPr>
          <w:p w14:paraId="574E27D7" w14:textId="77777777" w:rsidR="00735AD0" w:rsidRDefault="00735AD0" w:rsidP="00811C8E">
            <w:r>
              <w:t>0.51 – 5.77</w:t>
            </w:r>
          </w:p>
        </w:tc>
      </w:tr>
      <w:tr w:rsidR="00735AD0" w14:paraId="584740E1" w14:textId="77777777" w:rsidTr="00811C8E">
        <w:trPr>
          <w:trHeight w:val="288"/>
        </w:trPr>
        <w:tc>
          <w:tcPr>
            <w:tcW w:w="1538" w:type="dxa"/>
          </w:tcPr>
          <w:p w14:paraId="06968684" w14:textId="77777777" w:rsidR="00735AD0" w:rsidRDefault="00735AD0" w:rsidP="00811C8E">
            <w:r>
              <w:t>BMI</w:t>
            </w:r>
          </w:p>
        </w:tc>
        <w:tc>
          <w:tcPr>
            <w:tcW w:w="1691" w:type="dxa"/>
          </w:tcPr>
          <w:p w14:paraId="57B32096" w14:textId="77777777" w:rsidR="00735AD0" w:rsidRDefault="00735AD0" w:rsidP="00811C8E">
            <w:r>
              <w:t>0.95</w:t>
            </w:r>
          </w:p>
        </w:tc>
        <w:tc>
          <w:tcPr>
            <w:tcW w:w="1590" w:type="dxa"/>
          </w:tcPr>
          <w:p w14:paraId="0DF601E6" w14:textId="77777777" w:rsidR="00735AD0" w:rsidRDefault="00735AD0" w:rsidP="00811C8E">
            <w:r>
              <w:t>0.06</w:t>
            </w:r>
          </w:p>
        </w:tc>
        <w:tc>
          <w:tcPr>
            <w:tcW w:w="1542" w:type="dxa"/>
          </w:tcPr>
          <w:p w14:paraId="31B37B25" w14:textId="77777777" w:rsidR="00735AD0" w:rsidRDefault="00735AD0" w:rsidP="00811C8E">
            <w:r>
              <w:t>-0.81</w:t>
            </w:r>
          </w:p>
        </w:tc>
        <w:tc>
          <w:tcPr>
            <w:tcW w:w="1569" w:type="dxa"/>
          </w:tcPr>
          <w:p w14:paraId="4D8802D2" w14:textId="77777777" w:rsidR="00735AD0" w:rsidRDefault="00735AD0" w:rsidP="00811C8E">
            <w:r>
              <w:t>0.418</w:t>
            </w:r>
          </w:p>
        </w:tc>
        <w:tc>
          <w:tcPr>
            <w:tcW w:w="1716" w:type="dxa"/>
          </w:tcPr>
          <w:p w14:paraId="75E11DF5" w14:textId="77777777" w:rsidR="00735AD0" w:rsidRDefault="00735AD0" w:rsidP="00811C8E">
            <w:r>
              <w:t>0.84 – 1.08</w:t>
            </w:r>
          </w:p>
        </w:tc>
      </w:tr>
      <w:tr w:rsidR="00735AD0" w14:paraId="4FA5E110" w14:textId="77777777" w:rsidTr="00811C8E">
        <w:trPr>
          <w:trHeight w:val="288"/>
        </w:trPr>
        <w:tc>
          <w:tcPr>
            <w:tcW w:w="1538" w:type="dxa"/>
          </w:tcPr>
          <w:p w14:paraId="4090E1C3" w14:textId="77777777" w:rsidR="00735AD0" w:rsidRDefault="00735AD0" w:rsidP="00811C8E">
            <w:r>
              <w:t>Coffee intake</w:t>
            </w:r>
          </w:p>
        </w:tc>
        <w:tc>
          <w:tcPr>
            <w:tcW w:w="1691" w:type="dxa"/>
          </w:tcPr>
          <w:p w14:paraId="1131D082" w14:textId="77777777" w:rsidR="00735AD0" w:rsidRDefault="00735AD0" w:rsidP="00811C8E">
            <w:r>
              <w:t>1.38</w:t>
            </w:r>
          </w:p>
        </w:tc>
        <w:tc>
          <w:tcPr>
            <w:tcW w:w="1590" w:type="dxa"/>
          </w:tcPr>
          <w:p w14:paraId="3F18B676" w14:textId="77777777" w:rsidR="00735AD0" w:rsidRDefault="00735AD0" w:rsidP="00811C8E">
            <w:r>
              <w:t>0.78</w:t>
            </w:r>
          </w:p>
        </w:tc>
        <w:tc>
          <w:tcPr>
            <w:tcW w:w="1542" w:type="dxa"/>
          </w:tcPr>
          <w:p w14:paraId="321C9F4A" w14:textId="77777777" w:rsidR="00735AD0" w:rsidRDefault="00735AD0" w:rsidP="00811C8E">
            <w:r>
              <w:t>0.57</w:t>
            </w:r>
          </w:p>
        </w:tc>
        <w:tc>
          <w:tcPr>
            <w:tcW w:w="1569" w:type="dxa"/>
          </w:tcPr>
          <w:p w14:paraId="0F17AC3B" w14:textId="77777777" w:rsidR="00735AD0" w:rsidRDefault="00735AD0" w:rsidP="00811C8E">
            <w:r>
              <w:t>0.570</w:t>
            </w:r>
          </w:p>
        </w:tc>
        <w:tc>
          <w:tcPr>
            <w:tcW w:w="1716" w:type="dxa"/>
          </w:tcPr>
          <w:p w14:paraId="1A371ED0" w14:textId="77777777" w:rsidR="00735AD0" w:rsidRDefault="00735AD0" w:rsidP="00811C8E">
            <w:r>
              <w:t>0.45 – 4.19</w:t>
            </w:r>
          </w:p>
        </w:tc>
      </w:tr>
      <w:tr w:rsidR="00735AD0" w14:paraId="523E0E77" w14:textId="77777777" w:rsidTr="00811C8E">
        <w:trPr>
          <w:trHeight w:val="288"/>
        </w:trPr>
        <w:tc>
          <w:tcPr>
            <w:tcW w:w="1538" w:type="dxa"/>
          </w:tcPr>
          <w:p w14:paraId="29B7F1F0" w14:textId="77777777" w:rsidR="00735AD0" w:rsidRDefault="00735AD0" w:rsidP="00811C8E">
            <w:r>
              <w:t>Resting heart rate</w:t>
            </w:r>
          </w:p>
        </w:tc>
        <w:tc>
          <w:tcPr>
            <w:tcW w:w="1691" w:type="dxa"/>
          </w:tcPr>
          <w:p w14:paraId="10C956D6" w14:textId="77777777" w:rsidR="00735AD0" w:rsidRDefault="00735AD0" w:rsidP="00811C8E">
            <w:r>
              <w:t>1.07</w:t>
            </w:r>
          </w:p>
        </w:tc>
        <w:tc>
          <w:tcPr>
            <w:tcW w:w="1590" w:type="dxa"/>
          </w:tcPr>
          <w:p w14:paraId="171510A2" w14:textId="77777777" w:rsidR="00735AD0" w:rsidRDefault="00735AD0" w:rsidP="00811C8E">
            <w:r>
              <w:t>0.03</w:t>
            </w:r>
          </w:p>
        </w:tc>
        <w:tc>
          <w:tcPr>
            <w:tcW w:w="1542" w:type="dxa"/>
          </w:tcPr>
          <w:p w14:paraId="1E2BD5DE" w14:textId="77777777" w:rsidR="00735AD0" w:rsidRDefault="00735AD0" w:rsidP="00811C8E">
            <w:r>
              <w:t>2.54</w:t>
            </w:r>
          </w:p>
        </w:tc>
        <w:tc>
          <w:tcPr>
            <w:tcW w:w="1569" w:type="dxa"/>
          </w:tcPr>
          <w:p w14:paraId="12B87646" w14:textId="77777777" w:rsidR="00735AD0" w:rsidRDefault="00735AD0" w:rsidP="00811C8E">
            <w:r>
              <w:t>0.011</w:t>
            </w:r>
          </w:p>
        </w:tc>
        <w:tc>
          <w:tcPr>
            <w:tcW w:w="1716" w:type="dxa"/>
          </w:tcPr>
          <w:p w14:paraId="499E1FFD" w14:textId="77777777" w:rsidR="00735AD0" w:rsidRDefault="00735AD0" w:rsidP="00811C8E">
            <w:r>
              <w:t>1.02 – 1.12</w:t>
            </w:r>
          </w:p>
        </w:tc>
      </w:tr>
    </w:tbl>
    <w:p w14:paraId="31BDD81A" w14:textId="77777777" w:rsidR="00735AD0" w:rsidRDefault="00735AD0" w:rsidP="00735AD0"/>
    <w:p w14:paraId="5B18345C" w14:textId="77777777" w:rsidR="00735AD0" w:rsidRDefault="00735AD0" w:rsidP="00735AD0"/>
    <w:p w14:paraId="7B63CECD" w14:textId="77777777" w:rsidR="001B5F9E" w:rsidRDefault="001B5F9E"/>
    <w:sectPr w:rsidR="001B5F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AD0"/>
    <w:rsid w:val="00022C67"/>
    <w:rsid w:val="001B5F9E"/>
    <w:rsid w:val="00221754"/>
    <w:rsid w:val="002E2A7B"/>
    <w:rsid w:val="00345D73"/>
    <w:rsid w:val="004B6B7C"/>
    <w:rsid w:val="00735AD0"/>
    <w:rsid w:val="00843835"/>
    <w:rsid w:val="00A31147"/>
    <w:rsid w:val="00A77B91"/>
    <w:rsid w:val="00C65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92BDBA"/>
  <w15:chartTrackingRefBased/>
  <w15:docId w15:val="{CB41D0E3-ABBC-5B4D-85E5-0FF5E71A5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AD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5A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5A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5A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5A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5A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5A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5A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5A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5A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AD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5AD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5AD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5AD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5AD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5AD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5AD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5AD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5AD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35A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5AD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5AD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5AD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35A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5AD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35A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5A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5A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5AD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35A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5AD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452</Characters>
  <Application>Microsoft Office Word</Application>
  <DocSecurity>0</DocSecurity>
  <Lines>69</Lines>
  <Paragraphs>57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fi Asamoah</dc:creator>
  <cp:keywords/>
  <dc:description/>
  <cp:lastModifiedBy>Kofi Asamoah</cp:lastModifiedBy>
  <cp:revision>1</cp:revision>
  <dcterms:created xsi:type="dcterms:W3CDTF">2026-01-18T13:18:00Z</dcterms:created>
  <dcterms:modified xsi:type="dcterms:W3CDTF">2026-01-18T13:18:00Z</dcterms:modified>
</cp:coreProperties>
</file>